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</w:t>
      </w:r>
      <w:r>
        <w:rPr/>
        <w:t>Additional File 1: Details of the markers used for QTL valida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715135</wp:posOffset>
                </wp:positionV>
                <wp:extent cx="7426325" cy="2378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6325" cy="2378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633"/>
                              <w:gridCol w:w="1078"/>
                              <w:gridCol w:w="1202"/>
                              <w:gridCol w:w="3111"/>
                              <w:gridCol w:w="3017"/>
                              <w:gridCol w:w="1800"/>
                              <w:gridCol w:w="854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S.No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DTY QTL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 Pimer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duct Size (bp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m(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/>
                                    <w:t>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11943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CTTGTTCGAGGACGAAGATAGGG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CCAGTTTACCAGGGTCGAAAC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6703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GCTTTCCTCTCCTCTCCTCTCC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CAAATCAGTGTCGTATGCAGTG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324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GATTCCACGTCAGGATCTTCTGG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GCTCACCAGTTGAGATTGAAAG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573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TCATGTTGACGCACACATACACG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CTCTTCTTCCCTGGACCACAC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520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GATAACGCCGACATCACTGG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TAAGCATCCACGGTTTCTCTC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523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TGAATTCTTGCACATGGTCAGC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TGGGAGGTTTGCTAGGGTAATC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17435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CAATGTGTGAGAAGAGGATAGG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GGCAAGCTTTCTACCATTATG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131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GGAGCAGCTTCTCGAGCATGG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CCAAATCTCGCCTCGTTTAGC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518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GACACAAGCAAACAGCTCAACC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GCTTGCTTGGTTCAAGAGAG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510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GTTTGACGCGATAAACCGACAGC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ATGAGGACGACGAGCAGATTC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256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GACAGGGAGTGATTGAAGGC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GTTGATTTCGCCAAGGG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3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QTL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M511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AACGAAAGCGAAGCTGTCTCC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000000"/>
                                      <w:sz w:val="18"/>
                                      <w:szCs w:val="18"/>
                                    </w:rPr>
                                    <w:t>ATTTGTTCCCTTCCTTCGATC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4.75pt;height:187.3pt;mso-wrap-distance-left:0pt;mso-wrap-distance-right:9pt;mso-wrap-distance-top:0pt;mso-wrap-distance-bottom:0pt;margin-top:135.0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633"/>
                        <w:gridCol w:w="1078"/>
                        <w:gridCol w:w="1202"/>
                        <w:gridCol w:w="3111"/>
                        <w:gridCol w:w="3017"/>
                        <w:gridCol w:w="1800"/>
                        <w:gridCol w:w="854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6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S.No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DTY QTL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3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 Pimer</w:t>
                            </w:r>
                          </w:p>
                        </w:tc>
                        <w:tc>
                          <w:tcPr>
                            <w:tcW w:w="3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 Prim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oduct Size (bp)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m(</w:t>
                            </w:r>
                            <w:r>
                              <w:rPr>
                                <w:vertAlign w:val="superscript"/>
                              </w:rPr>
                              <w:t>o</w:t>
                            </w:r>
                            <w:r>
                              <w:rPr/>
                              <w:t>C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11943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CTTGTTCGAGGACGAAGATAGGG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CCAGTTTACCAGGGTCGAAACC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6703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GCTTTCCTCTCCTCTCCTCTCC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CAAATCAGTGTCGTATGCAGTGG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324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GATTCCACGTCAGGATCTTCTGG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GCTCACCAGTTGAGATTGAAAGG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6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573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TCATGTTGACGCACACATACACG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CTCTTCTTCCCTGGACCACACC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4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520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GATAACGCCGACATCACTGG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TAAGCATCCACGGTTTCTCTCC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4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523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TGAATTCTTGCACATGGTCAGC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TGGGAGGTTTGCTAGGGTAATCC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2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17435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CAATGTGTGAGAAGAGGATAGG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GGCAAGCTTTCTACCATTATGC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69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131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GGAGCAGCTTCTCGAGCATGG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CCAAATCTCGCCTCGTTTAGCC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8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518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GACACAAGCAAACAGCTCAACC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GCTTGCTTGGTTCAAGAGAGG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3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510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GTTTGACGCGATAAACCGACAGC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ATGAGGACGACGAGCAGATTCC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3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256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GACAGGGAGTGATTGAAGGC</w:t>
                            </w:r>
                          </w:p>
                        </w:tc>
                        <w:tc>
                          <w:tcPr>
                            <w:tcW w:w="3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GTTGATTTCGCCAAGGGC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5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3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QTL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M511</w:t>
                            </w:r>
                          </w:p>
                        </w:tc>
                        <w:tc>
                          <w:tcPr>
                            <w:tcW w:w="31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AACGAAAGCGAAGCTGTCTCC</w:t>
                            </w:r>
                          </w:p>
                        </w:tc>
                        <w:tc>
                          <w:tcPr>
                            <w:tcW w:w="30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000000"/>
                                <w:sz w:val="18"/>
                                <w:szCs w:val="18"/>
                              </w:rPr>
                              <w:t>ATTTGTTCCCTTCCTTCGATCC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3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3:55:00Z</dcterms:created>
  <dc:creator>MSwamy</dc:creator>
  <dc:description/>
  <cp:keywords/>
  <dc:language>en-US</dc:language>
  <cp:lastModifiedBy>MSwamy</cp:lastModifiedBy>
  <cp:lastPrinted>2011-05-27T10:58:00Z</cp:lastPrinted>
  <dcterms:modified xsi:type="dcterms:W3CDTF">2011-06-15T09:36:00Z</dcterms:modified>
  <cp:revision>6</cp:revision>
  <dc:subject/>
  <dc:title>S</dc:title>
</cp:coreProperties>
</file>